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2BDE1" w14:textId="1C2E398D" w:rsidR="003A6602" w:rsidRPr="003A6602" w:rsidRDefault="003A66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A6602">
        <w:rPr>
          <w:rFonts w:ascii="Times New Roman" w:hAnsi="Times New Roman" w:cs="Times New Roman"/>
          <w:sz w:val="24"/>
          <w:szCs w:val="24"/>
          <w:lang w:val="en-GB"/>
        </w:rPr>
        <w:t>Table S6: Results in relation to hypotheses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3823"/>
        <w:gridCol w:w="1984"/>
        <w:gridCol w:w="1646"/>
        <w:gridCol w:w="1473"/>
      </w:tblGrid>
      <w:tr w:rsidR="0012767E" w:rsidRPr="00BA3C26" w14:paraId="0A398422" w14:textId="77777777" w:rsidTr="00BA3C26">
        <w:tc>
          <w:tcPr>
            <w:tcW w:w="3823" w:type="dxa"/>
            <w:tcBorders>
              <w:top w:val="nil"/>
              <w:left w:val="nil"/>
              <w:right w:val="nil"/>
            </w:tcBorders>
            <w:vAlign w:val="center"/>
          </w:tcPr>
          <w:p w14:paraId="1197CB28" w14:textId="4E41C139" w:rsidR="0012767E" w:rsidRPr="00BA3C26" w:rsidRDefault="0012767E" w:rsidP="00BA3C26">
            <w:pPr>
              <w:pStyle w:val="Paragraph"/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7597A14" w14:textId="672D49FB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Result</w:t>
            </w:r>
            <w:r w:rsidR="00BA3C26" w:rsidRPr="00BA3C2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</w:tcPr>
          <w:p w14:paraId="0EACFBC1" w14:textId="7836BE3E" w:rsidR="0012767E" w:rsidRPr="00BA3C26" w:rsidRDefault="00BA3C26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Group differences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</w:tcPr>
          <w:p w14:paraId="1D42CE38" w14:textId="5591A26F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Confirmation of hypothesis</w:t>
            </w:r>
          </w:p>
        </w:tc>
      </w:tr>
      <w:tr w:rsidR="0012767E" w:rsidRPr="00BA3C26" w14:paraId="18BF7033" w14:textId="77777777" w:rsidTr="00BA3C26">
        <w:tc>
          <w:tcPr>
            <w:tcW w:w="3823" w:type="dxa"/>
            <w:tcBorders>
              <w:left w:val="nil"/>
              <w:right w:val="nil"/>
            </w:tcBorders>
            <w:vAlign w:val="center"/>
          </w:tcPr>
          <w:p w14:paraId="5ECBB511" w14:textId="4B9E7675" w:rsidR="0012767E" w:rsidRPr="00BA3C26" w:rsidRDefault="0012767E" w:rsidP="00BA3C26">
            <w:pPr>
              <w:pStyle w:val="Paragraph"/>
              <w:spacing w:before="0" w:line="240" w:lineRule="auto"/>
              <w:rPr>
                <w:sz w:val="22"/>
                <w:szCs w:val="22"/>
              </w:rPr>
            </w:pPr>
            <w:r w:rsidRPr="00BA3C26">
              <w:rPr>
                <w:sz w:val="22"/>
                <w:szCs w:val="22"/>
              </w:rPr>
              <w:t>Hypotheses on respondent level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7EE32EE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1824A191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5056E7A1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767E" w:rsidRPr="00BA3C26" w14:paraId="0876F8F7" w14:textId="77777777" w:rsidTr="00BA3C26">
        <w:trPr>
          <w:trHeight w:val="1498"/>
        </w:trPr>
        <w:tc>
          <w:tcPr>
            <w:tcW w:w="3823" w:type="dxa"/>
            <w:tcBorders>
              <w:left w:val="nil"/>
              <w:bottom w:val="nil"/>
              <w:right w:val="nil"/>
            </w:tcBorders>
            <w:vAlign w:val="center"/>
          </w:tcPr>
          <w:p w14:paraId="7A269552" w14:textId="386672C9" w:rsidR="0012767E" w:rsidRPr="00BA3C26" w:rsidRDefault="0012767E" w:rsidP="00BA3C26">
            <w:pPr>
              <w:pStyle w:val="Paragraph"/>
              <w:spacing w:before="0" w:line="240" w:lineRule="auto"/>
              <w:rPr>
                <w:sz w:val="22"/>
                <w:szCs w:val="22"/>
              </w:rPr>
            </w:pPr>
            <w:r w:rsidRPr="00BA3C26">
              <w:rPr>
                <w:i/>
                <w:iCs/>
                <w:sz w:val="22"/>
                <w:szCs w:val="22"/>
              </w:rPr>
              <w:t>R1: The</w:t>
            </w:r>
            <w:r w:rsidRPr="00BA3C26">
              <w:rPr>
                <w:sz w:val="22"/>
                <w:szCs w:val="22"/>
              </w:rPr>
              <w:t xml:space="preserve"> </w:t>
            </w:r>
            <w:r w:rsidRPr="00BA3C26">
              <w:rPr>
                <w:i/>
                <w:iCs/>
                <w:sz w:val="22"/>
                <w:szCs w:val="22"/>
              </w:rPr>
              <w:t>strength of preference for a new, smaller home is greater when the current dwelling is larger (especially for those who are currently owner-occupiers).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53B5902" w14:textId="1C984FB5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AME(A</w:t>
            </w:r>
            <w:r w:rsidRPr="00BA3C26">
              <w:rPr>
                <w:rFonts w:ascii="Times New Roman" w:hAnsi="Times New Roman" w:cs="Times New Roman"/>
                <w:vertAlign w:val="subscript"/>
                <w:lang w:val="en-GB"/>
              </w:rPr>
              <w:t>T</w:t>
            </w:r>
            <w:r w:rsidRPr="00BA3C26">
              <w:rPr>
                <w:rFonts w:ascii="Times New Roman" w:hAnsi="Times New Roman" w:cs="Times New Roman"/>
                <w:lang w:val="en-GB"/>
              </w:rPr>
              <w:t>)=0.00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vAlign w:val="center"/>
          </w:tcPr>
          <w:p w14:paraId="40D2830F" w14:textId="1500BED9" w:rsidR="0012767E" w:rsidRPr="00BA3C26" w:rsidRDefault="000263F8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 w:rsidR="00BA3C26">
              <w:rPr>
                <w:rFonts w:ascii="Times New Roman" w:hAnsi="Times New Roman" w:cs="Times New Roman"/>
                <w:lang w:val="en-GB"/>
              </w:rPr>
              <w:t>nly</w:t>
            </w:r>
            <w:r w:rsidR="0012767E" w:rsidRPr="00BA3C26">
              <w:rPr>
                <w:rFonts w:ascii="Times New Roman" w:hAnsi="Times New Roman" w:cs="Times New Roman"/>
                <w:lang w:val="en-GB"/>
              </w:rPr>
              <w:t xml:space="preserve"> for tenants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vAlign w:val="center"/>
          </w:tcPr>
          <w:p w14:paraId="66FAAE6A" w14:textId="7115D9B1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12767E" w:rsidRPr="00BA3C26" w14:paraId="1220BEFF" w14:textId="77777777" w:rsidTr="00BA3C26">
        <w:trPr>
          <w:trHeight w:val="1402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D489" w14:textId="0941B26B" w:rsidR="0012767E" w:rsidRPr="00BA3C26" w:rsidRDefault="0012767E" w:rsidP="00BA3C26">
            <w:pPr>
              <w:pStyle w:val="Newparagraph"/>
              <w:spacing w:line="240" w:lineRule="auto"/>
              <w:ind w:firstLine="0"/>
              <w:rPr>
                <w:i/>
                <w:iCs/>
                <w:sz w:val="22"/>
                <w:szCs w:val="22"/>
              </w:rPr>
            </w:pPr>
            <w:r w:rsidRPr="00BA3C26">
              <w:rPr>
                <w:i/>
                <w:iCs/>
                <w:sz w:val="22"/>
                <w:szCs w:val="22"/>
              </w:rPr>
              <w:t>R2: The strength of preference for a new, smaller home is greater when the household size is low (especially for those who are currently owner-occupiers)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4C82" w14:textId="6E4D4AF1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EEAC" w14:textId="2640F245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EEFD" w14:textId="682E43F5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12767E" w:rsidRPr="00BA3C26" w14:paraId="2EB999E8" w14:textId="77777777" w:rsidTr="00BA3C26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E507" w14:textId="0B06E374" w:rsidR="0012767E" w:rsidRPr="00BA3C26" w:rsidRDefault="0012767E" w:rsidP="00BA3C26">
            <w:pPr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>R3: The strength of preference for a new, smaller home is greater when the duration of residence in the current home is shorter.</w:t>
            </w:r>
            <w:r w:rsidRPr="00BA3C26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ED59" w14:textId="791EC1EB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AME(A</w:t>
            </w:r>
            <w:r w:rsidRPr="00BA3C26">
              <w:rPr>
                <w:rFonts w:ascii="Times New Roman" w:hAnsi="Times New Roman" w:cs="Times New Roman"/>
                <w:vertAlign w:val="subscript"/>
                <w:lang w:val="en-GB"/>
              </w:rPr>
              <w:t>T</w:t>
            </w:r>
            <w:r w:rsidRPr="00BA3C26">
              <w:rPr>
                <w:rFonts w:ascii="Times New Roman" w:hAnsi="Times New Roman" w:cs="Times New Roman"/>
                <w:lang w:val="en-GB"/>
              </w:rPr>
              <w:t>)=-0.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44D3" w14:textId="7C04B621" w:rsidR="0012767E" w:rsidRPr="00BA3C26" w:rsidRDefault="000263F8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 w:rsidR="00BA3C26">
              <w:rPr>
                <w:rFonts w:ascii="Times New Roman" w:hAnsi="Times New Roman" w:cs="Times New Roman"/>
                <w:lang w:val="en-GB"/>
              </w:rPr>
              <w:t>nly</w:t>
            </w:r>
            <w:r w:rsidR="0012767E" w:rsidRPr="00BA3C26">
              <w:rPr>
                <w:rFonts w:ascii="Times New Roman" w:hAnsi="Times New Roman" w:cs="Times New Roman"/>
                <w:lang w:val="en-GB"/>
              </w:rPr>
              <w:t xml:space="preserve"> for tenant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3628" w14:textId="761E0975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partly</w:t>
            </w:r>
          </w:p>
        </w:tc>
      </w:tr>
      <w:tr w:rsidR="0012767E" w:rsidRPr="00BA3C26" w14:paraId="003E38A5" w14:textId="77777777" w:rsidTr="00BA3C26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385E" w14:textId="27544AA9" w:rsidR="0012767E" w:rsidRPr="00BA3C26" w:rsidRDefault="0012767E" w:rsidP="00BA3C26">
            <w:pPr>
              <w:pStyle w:val="Paragraph"/>
              <w:spacing w:before="0" w:line="240" w:lineRule="auto"/>
              <w:rPr>
                <w:sz w:val="22"/>
                <w:szCs w:val="22"/>
              </w:rPr>
            </w:pPr>
            <w:r w:rsidRPr="00BA3C26">
              <w:rPr>
                <w:i/>
                <w:iCs/>
                <w:sz w:val="22"/>
                <w:szCs w:val="22"/>
              </w:rPr>
              <w:t>R4: Tenants’ strength of preference for a new, smaller home is greater when the income is low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3D04" w14:textId="0E83E6C0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AME(A</w:t>
            </w:r>
            <w:r w:rsidRPr="00BA3C26">
              <w:rPr>
                <w:rFonts w:ascii="Times New Roman" w:hAnsi="Times New Roman" w:cs="Times New Roman"/>
                <w:vertAlign w:val="subscript"/>
                <w:lang w:val="en-GB"/>
              </w:rPr>
              <w:t>T</w:t>
            </w:r>
            <w:r w:rsidRPr="00BA3C26">
              <w:rPr>
                <w:rFonts w:ascii="Times New Roman" w:hAnsi="Times New Roman" w:cs="Times New Roman"/>
                <w:lang w:val="en-GB"/>
              </w:rPr>
              <w:t>)=0.13 (medium income</w:t>
            </w:r>
            <w:proofErr w:type="gramStart"/>
            <w:r w:rsidRPr="00BA3C26">
              <w:rPr>
                <w:rFonts w:ascii="Times New Roman" w:hAnsi="Times New Roman" w:cs="Times New Roman"/>
                <w:lang w:val="en-GB"/>
              </w:rPr>
              <w:t>);</w:t>
            </w:r>
            <w:proofErr w:type="gramEnd"/>
          </w:p>
          <w:p w14:paraId="6A4934E1" w14:textId="06D88E50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AME(A</w:t>
            </w:r>
            <w:r w:rsidRPr="00BA3C26">
              <w:rPr>
                <w:rFonts w:ascii="Times New Roman" w:hAnsi="Times New Roman" w:cs="Times New Roman"/>
                <w:vertAlign w:val="subscript"/>
                <w:lang w:val="en-GB"/>
              </w:rPr>
              <w:t>T</w:t>
            </w:r>
            <w:r w:rsidRPr="00BA3C26">
              <w:rPr>
                <w:rFonts w:ascii="Times New Roman" w:hAnsi="Times New Roman" w:cs="Times New Roman"/>
                <w:lang w:val="en-GB"/>
              </w:rPr>
              <w:t>)=-0.13 (high income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8790" w14:textId="2A9E5401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6167" w14:textId="2D372242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12767E" w:rsidRPr="00BA3C26" w14:paraId="0C831241" w14:textId="77777777" w:rsidTr="00BA3C26">
        <w:trPr>
          <w:trHeight w:val="970"/>
        </w:trPr>
        <w:tc>
          <w:tcPr>
            <w:tcW w:w="3823" w:type="dxa"/>
            <w:tcBorders>
              <w:top w:val="nil"/>
              <w:left w:val="nil"/>
              <w:right w:val="nil"/>
            </w:tcBorders>
            <w:vAlign w:val="center"/>
          </w:tcPr>
          <w:p w14:paraId="43AED24B" w14:textId="35CBACE8" w:rsidR="0012767E" w:rsidRPr="00BA3C26" w:rsidRDefault="0012767E" w:rsidP="00BA3C26">
            <w:pPr>
              <w:pStyle w:val="Paragraph"/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BA3C26">
              <w:rPr>
                <w:i/>
                <w:iCs/>
                <w:sz w:val="22"/>
                <w:szCs w:val="22"/>
              </w:rPr>
              <w:t>R5: Tenants’ strength of preference for a new, smaller home is greater when the rent in the current dwelling is high.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24C658C5" w14:textId="372A1B30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vAlign w:val="center"/>
          </w:tcPr>
          <w:p w14:paraId="68484904" w14:textId="6561D8C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38261B49" w14:textId="4E4813CE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12767E" w:rsidRPr="00BA3C26" w14:paraId="4F05980F" w14:textId="77777777" w:rsidTr="00BA3C26">
        <w:tc>
          <w:tcPr>
            <w:tcW w:w="3823" w:type="dxa"/>
            <w:tcBorders>
              <w:left w:val="nil"/>
              <w:right w:val="nil"/>
            </w:tcBorders>
            <w:vAlign w:val="center"/>
          </w:tcPr>
          <w:p w14:paraId="6E0FC8A3" w14:textId="655EE362" w:rsidR="0012767E" w:rsidRPr="00BA3C26" w:rsidRDefault="0012767E" w:rsidP="00BA3C26">
            <w:pPr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Hypotheses on vignette level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E9105FB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4C9F64A5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vAlign w:val="center"/>
          </w:tcPr>
          <w:p w14:paraId="19E4EE87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767E" w:rsidRPr="00BA3C26" w14:paraId="7BF59248" w14:textId="77777777" w:rsidTr="00BA3C26">
        <w:trPr>
          <w:trHeight w:val="991"/>
        </w:trPr>
        <w:tc>
          <w:tcPr>
            <w:tcW w:w="3823" w:type="dxa"/>
            <w:tcBorders>
              <w:left w:val="nil"/>
              <w:bottom w:val="nil"/>
              <w:right w:val="nil"/>
            </w:tcBorders>
            <w:vAlign w:val="center"/>
          </w:tcPr>
          <w:p w14:paraId="2C9A97A8" w14:textId="2015E8F6" w:rsidR="0012767E" w:rsidRPr="00BA3C26" w:rsidRDefault="0012767E" w:rsidP="00BA3C2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>V1: The strength of preference for a new, smaller home is greater when the new rent is lower (especially for tenants).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1B8DF79" w14:textId="03CB2D85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AME(B</w:t>
            </w:r>
            <w:r w:rsidRPr="00BA3C26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BA3C26">
              <w:rPr>
                <w:rFonts w:ascii="Times New Roman" w:hAnsi="Times New Roman" w:cs="Times New Roman"/>
                <w:lang w:val="en-GB"/>
              </w:rPr>
              <w:t>)=-0.79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vAlign w:val="center"/>
          </w:tcPr>
          <w:p w14:paraId="6C61FDD2" w14:textId="3B545F0D" w:rsidR="0012767E" w:rsidRPr="00BA3C26" w:rsidRDefault="000263F8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="0012767E" w:rsidRPr="00BA3C26">
              <w:rPr>
                <w:rFonts w:ascii="Times New Roman" w:hAnsi="Times New Roman" w:cs="Times New Roman"/>
                <w:lang w:val="en-GB"/>
              </w:rPr>
              <w:t>wice as high for tenants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vAlign w:val="center"/>
          </w:tcPr>
          <w:p w14:paraId="06534B77" w14:textId="00211A20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12767E" w:rsidRPr="003A6602" w14:paraId="5B0402BF" w14:textId="77777777" w:rsidTr="00BA3C26">
        <w:trPr>
          <w:trHeight w:val="1128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4F15" w14:textId="2B149D39" w:rsidR="0012767E" w:rsidRPr="00BA3C26" w:rsidRDefault="0012767E" w:rsidP="00BA3C2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V2 &amp; V3: The strength of preference for a new, smaller home is greater when the conditions to </w:t>
            </w:r>
            <w:proofErr w:type="spellStart"/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>fulfill</w:t>
            </w:r>
            <w:proofErr w:type="spellEnd"/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basic needs are present (especially for tenants)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D4DC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DC0E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E0A6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767E" w:rsidRPr="00BA3C26" w14:paraId="7346C745" w14:textId="77777777" w:rsidTr="00BA3C26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6937" w14:textId="75008ABE" w:rsidR="0012767E" w:rsidRPr="00BA3C26" w:rsidRDefault="0012767E" w:rsidP="00BA3C2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ab/>
              <w:t>senior-friendly bathro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249E" w14:textId="1D55BB55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AME(B</w:t>
            </w:r>
            <w:r w:rsidRPr="00BA3C26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BA3C26">
              <w:rPr>
                <w:rFonts w:ascii="Times New Roman" w:hAnsi="Times New Roman" w:cs="Times New Roman"/>
                <w:lang w:val="en-GB"/>
              </w:rPr>
              <w:t>)=0.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9FBB" w14:textId="640663A5" w:rsidR="0012767E" w:rsidRPr="00BA3C26" w:rsidRDefault="000263F8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="0012767E" w:rsidRPr="00BA3C26">
              <w:rPr>
                <w:rFonts w:ascii="Times New Roman" w:hAnsi="Times New Roman" w:cs="Times New Roman"/>
                <w:lang w:val="en-GB"/>
              </w:rPr>
              <w:t>imilar in both group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BD13" w14:textId="138C30DD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partly</w:t>
            </w:r>
          </w:p>
        </w:tc>
      </w:tr>
      <w:tr w:rsidR="0012767E" w:rsidRPr="00BA3C26" w14:paraId="527565B2" w14:textId="77777777" w:rsidTr="00BA3C26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AF65" w14:textId="76ABACF8" w:rsidR="0012767E" w:rsidRPr="00BA3C26" w:rsidRDefault="0012767E" w:rsidP="00BA3C2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ab/>
              <w:t>eleva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6C77" w14:textId="3F82CD8A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AME(B</w:t>
            </w:r>
            <w:r w:rsidRPr="00BA3C26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BA3C26">
              <w:rPr>
                <w:rFonts w:ascii="Times New Roman" w:hAnsi="Times New Roman" w:cs="Times New Roman"/>
                <w:lang w:val="en-GB"/>
              </w:rPr>
              <w:t>)=0.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E29A" w14:textId="2A41FADF" w:rsidR="0012767E" w:rsidRPr="00BA3C26" w:rsidRDefault="000263F8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 w:rsidR="0012767E" w:rsidRPr="00BA3C26">
              <w:rPr>
                <w:rFonts w:ascii="Times New Roman" w:hAnsi="Times New Roman" w:cs="Times New Roman"/>
                <w:lang w:val="en-GB"/>
              </w:rPr>
              <w:t>igher for tenant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11D3" w14:textId="281D1936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12767E" w:rsidRPr="003A6602" w14:paraId="19CB81BE" w14:textId="77777777" w:rsidTr="00BA3C26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70B7" w14:textId="1F5837C0" w:rsidR="0012767E" w:rsidRPr="00BA3C26" w:rsidRDefault="0012767E" w:rsidP="00BA3C2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V4 &amp; V5: The strength of preference for a new, smaller home is greater when the conditions to </w:t>
            </w:r>
            <w:proofErr w:type="spellStart"/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>fulfill</w:t>
            </w:r>
            <w:proofErr w:type="spellEnd"/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higher order needs are present (especially for owner- occupiers)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DCD8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256E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DA6E" w14:textId="77777777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767E" w:rsidRPr="00BA3C26" w14:paraId="76EA817F" w14:textId="77777777" w:rsidTr="00BA3C26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2B34" w14:textId="165F91E6" w:rsidR="0012767E" w:rsidRPr="00BA3C26" w:rsidRDefault="0012767E" w:rsidP="00BA3C2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ab/>
              <w:t>preferred residential a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57A9" w14:textId="021DE660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AME(B</w:t>
            </w:r>
            <w:r w:rsidRPr="00BA3C26">
              <w:rPr>
                <w:rFonts w:ascii="Times New Roman" w:hAnsi="Times New Roman" w:cs="Times New Roman"/>
                <w:vertAlign w:val="subscript"/>
                <w:lang w:val="en-GB"/>
              </w:rPr>
              <w:t>O</w:t>
            </w:r>
            <w:r w:rsidRPr="00BA3C26">
              <w:rPr>
                <w:rFonts w:ascii="Times New Roman" w:hAnsi="Times New Roman" w:cs="Times New Roman"/>
                <w:lang w:val="en-GB"/>
              </w:rPr>
              <w:t>)=-0.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CC48" w14:textId="3F7F7CE1" w:rsidR="0012767E" w:rsidRPr="00BA3C26" w:rsidRDefault="000263F8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 w:rsidR="0012767E" w:rsidRPr="00BA3C26">
              <w:rPr>
                <w:rFonts w:ascii="Times New Roman" w:hAnsi="Times New Roman" w:cs="Times New Roman"/>
                <w:lang w:val="en-GB"/>
              </w:rPr>
              <w:t>nly for owner-occupier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B07C" w14:textId="3294BCC1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12767E" w:rsidRPr="00BA3C26" w14:paraId="317E2125" w14:textId="77777777" w:rsidTr="00BA3C26">
        <w:tc>
          <w:tcPr>
            <w:tcW w:w="3823" w:type="dxa"/>
            <w:tcBorders>
              <w:top w:val="nil"/>
              <w:left w:val="nil"/>
              <w:right w:val="nil"/>
            </w:tcBorders>
            <w:vAlign w:val="center"/>
          </w:tcPr>
          <w:p w14:paraId="720F1B1D" w14:textId="6B6CF387" w:rsidR="0012767E" w:rsidRPr="00BA3C26" w:rsidRDefault="0012767E" w:rsidP="00BA3C2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A3C26">
              <w:rPr>
                <w:rFonts w:ascii="Times New Roman" w:hAnsi="Times New Roman" w:cs="Times New Roman"/>
                <w:i/>
                <w:iCs/>
                <w:lang w:val="en-GB"/>
              </w:rPr>
              <w:tab/>
              <w:t>distance to ki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8901BD3" w14:textId="3435ECA9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AME(B</w:t>
            </w:r>
            <w:r w:rsidRPr="00BA3C26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r w:rsidRPr="00BA3C26">
              <w:rPr>
                <w:rFonts w:ascii="Times New Roman" w:hAnsi="Times New Roman" w:cs="Times New Roman"/>
                <w:lang w:val="en-GB"/>
              </w:rPr>
              <w:t>)=-0.37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vAlign w:val="center"/>
          </w:tcPr>
          <w:p w14:paraId="5B8843E5" w14:textId="63999887" w:rsidR="0012767E" w:rsidRPr="00BA3C26" w:rsidRDefault="000263F8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 w:rsidR="0012767E" w:rsidRPr="00BA3C26">
              <w:rPr>
                <w:rFonts w:ascii="Times New Roman" w:hAnsi="Times New Roman" w:cs="Times New Roman"/>
                <w:lang w:val="en-GB"/>
              </w:rPr>
              <w:t>igher for owner-occupiers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15A184A8" w14:textId="5A3682CC" w:rsidR="0012767E" w:rsidRPr="00BA3C26" w:rsidRDefault="0012767E" w:rsidP="00BA3C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3C26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</w:tbl>
    <w:p w14:paraId="7E4E6B65" w14:textId="77777777" w:rsidR="00B87383" w:rsidRPr="00982D8E" w:rsidRDefault="00B87383">
      <w:pPr>
        <w:rPr>
          <w:lang w:val="en-GB"/>
        </w:rPr>
      </w:pPr>
    </w:p>
    <w:sectPr w:rsidR="00B87383" w:rsidRPr="00982D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D8E"/>
    <w:rsid w:val="0000553E"/>
    <w:rsid w:val="000263F8"/>
    <w:rsid w:val="0003007C"/>
    <w:rsid w:val="0012767E"/>
    <w:rsid w:val="003A6602"/>
    <w:rsid w:val="003B4F9D"/>
    <w:rsid w:val="003E68E1"/>
    <w:rsid w:val="004A6B6D"/>
    <w:rsid w:val="007B61C2"/>
    <w:rsid w:val="008B1361"/>
    <w:rsid w:val="00982D8E"/>
    <w:rsid w:val="009873CD"/>
    <w:rsid w:val="00991E0F"/>
    <w:rsid w:val="00A97411"/>
    <w:rsid w:val="00B87383"/>
    <w:rsid w:val="00BA3762"/>
    <w:rsid w:val="00BA3C26"/>
    <w:rsid w:val="00BA5BCE"/>
    <w:rsid w:val="00EF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53DD0F"/>
  <w15:chartTrackingRefBased/>
  <w15:docId w15:val="{B6D14328-65E4-448F-9E2E-E4F8C1269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82D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2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2D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82D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82D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82D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2D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2D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2D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2D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2D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2D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82D8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82D8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82D8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2D8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2D8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2D8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82D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82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82D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82D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82D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82D8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82D8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82D8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82D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82D8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82D8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82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rd"/>
    <w:next w:val="Standard"/>
    <w:qFormat/>
    <w:rsid w:val="00982D8E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Newparagraph">
    <w:name w:val="New paragraph"/>
    <w:basedOn w:val="Standard"/>
    <w:qFormat/>
    <w:rsid w:val="00982D8E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chulz</dc:creator>
  <cp:keywords/>
  <dc:description/>
  <cp:lastModifiedBy>Manuela Schulz</cp:lastModifiedBy>
  <cp:revision>3</cp:revision>
  <dcterms:created xsi:type="dcterms:W3CDTF">2025-06-16T12:40:00Z</dcterms:created>
  <dcterms:modified xsi:type="dcterms:W3CDTF">2025-06-2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0a7730-9d6d-440d-8a4d-d34bc88ac057</vt:lpwstr>
  </property>
</Properties>
</file>